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301C" w:rsidRPr="00063F16" w:rsidRDefault="009052BE">
      <w:pPr>
        <w:rPr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>Supplementary Table 1 Primary Antibodies</w:t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3354"/>
        <w:gridCol w:w="1772"/>
        <w:gridCol w:w="2100"/>
        <w:gridCol w:w="1700"/>
      </w:tblGrid>
      <w:tr w:rsidR="00BB301C" w:rsidRPr="00063F16" w:rsidTr="00EE1E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4"/>
            <w:vAlign w:val="center"/>
          </w:tcPr>
          <w:p w:rsidR="00BB301C" w:rsidRPr="006D7FCD" w:rsidRDefault="006D7FCD" w:rsidP="00EE1E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-Fluorescence</w:t>
            </w:r>
          </w:p>
        </w:tc>
      </w:tr>
      <w:tr w:rsidR="00BB301C" w:rsidRPr="00063F16" w:rsidTr="00EE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</w:tcPr>
          <w:p w:rsidR="00BB301C" w:rsidRPr="006D7FCD" w:rsidRDefault="00BB301C" w:rsidP="00EE1E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gen</w:t>
            </w:r>
          </w:p>
        </w:tc>
        <w:tc>
          <w:tcPr>
            <w:tcW w:w="1772" w:type="dxa"/>
            <w:vAlign w:val="center"/>
          </w:tcPr>
          <w:p w:rsidR="00BB301C" w:rsidRPr="006D7FCD" w:rsidRDefault="00BB301C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ier</w:t>
            </w:r>
          </w:p>
        </w:tc>
        <w:tc>
          <w:tcPr>
            <w:tcW w:w="2100" w:type="dxa"/>
            <w:vAlign w:val="center"/>
          </w:tcPr>
          <w:p w:rsidR="00BB301C" w:rsidRPr="006D7FCD" w:rsidRDefault="00BB301C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de</w:t>
            </w:r>
          </w:p>
        </w:tc>
        <w:tc>
          <w:tcPr>
            <w:tcW w:w="1700" w:type="dxa"/>
            <w:vAlign w:val="center"/>
          </w:tcPr>
          <w:p w:rsidR="00BB301C" w:rsidRPr="006D7FCD" w:rsidRDefault="00BB301C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</w:t>
            </w:r>
          </w:p>
        </w:tc>
      </w:tr>
      <w:tr w:rsidR="00BB301C" w:rsidRPr="00063F16" w:rsidTr="00EE1EE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</w:tcPr>
          <w:p w:rsidR="00BB301C" w:rsidRPr="006D7FCD" w:rsidRDefault="00BB301C" w:rsidP="00EE1E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-tubulin III (b -</w:t>
            </w:r>
            <w:proofErr w:type="spellStart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ubIII</w:t>
            </w:r>
            <w:proofErr w:type="spellEnd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, mouse)</w:t>
            </w:r>
          </w:p>
        </w:tc>
        <w:tc>
          <w:tcPr>
            <w:tcW w:w="1772" w:type="dxa"/>
            <w:vAlign w:val="center"/>
          </w:tcPr>
          <w:p w:rsidR="00BB301C" w:rsidRPr="006D7FCD" w:rsidRDefault="00BB301C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ance</w:t>
            </w:r>
          </w:p>
        </w:tc>
        <w:tc>
          <w:tcPr>
            <w:tcW w:w="2100" w:type="dxa"/>
            <w:vAlign w:val="center"/>
          </w:tcPr>
          <w:p w:rsidR="00BB301C" w:rsidRPr="006D7FCD" w:rsidRDefault="00BB301C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S-435P</w:t>
            </w:r>
          </w:p>
        </w:tc>
        <w:tc>
          <w:tcPr>
            <w:tcW w:w="1700" w:type="dxa"/>
            <w:vAlign w:val="center"/>
          </w:tcPr>
          <w:p w:rsidR="00BB301C" w:rsidRPr="006D7FCD" w:rsidRDefault="00BB301C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400</w:t>
            </w:r>
          </w:p>
        </w:tc>
      </w:tr>
      <w:tr w:rsidR="00BB301C" w:rsidRPr="00063F16" w:rsidTr="00EE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</w:tcPr>
          <w:p w:rsidR="00BB301C" w:rsidRPr="006D7FCD" w:rsidRDefault="00BB301C" w:rsidP="00EE1E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lial fibrillary acidic protein (GFAP, mouse</w:t>
            </w:r>
            <w:r w:rsidR="00707A41"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772" w:type="dxa"/>
            <w:vAlign w:val="center"/>
          </w:tcPr>
          <w:p w:rsidR="00BB301C" w:rsidRPr="006D7FCD" w:rsidRDefault="00707A41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icon</w:t>
            </w:r>
            <w:proofErr w:type="spellEnd"/>
          </w:p>
        </w:tc>
        <w:tc>
          <w:tcPr>
            <w:tcW w:w="2100" w:type="dxa"/>
            <w:vAlign w:val="center"/>
          </w:tcPr>
          <w:p w:rsidR="00BB301C" w:rsidRPr="006D7FCD" w:rsidRDefault="00707A41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B3402</w:t>
            </w:r>
          </w:p>
        </w:tc>
        <w:tc>
          <w:tcPr>
            <w:tcW w:w="1700" w:type="dxa"/>
            <w:vAlign w:val="center"/>
          </w:tcPr>
          <w:p w:rsidR="00BB301C" w:rsidRPr="006D7FCD" w:rsidRDefault="00707A41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</w:t>
            </w:r>
          </w:p>
        </w:tc>
      </w:tr>
      <w:tr w:rsidR="00BB301C" w:rsidRPr="00063F16" w:rsidTr="00EE1EE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</w:tcPr>
          <w:p w:rsidR="00BB301C" w:rsidRPr="006D7FCD" w:rsidRDefault="00707A41" w:rsidP="00EE1E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lial fibrillary acidic protein (GFAP, rabbit)</w:t>
            </w:r>
          </w:p>
        </w:tc>
        <w:tc>
          <w:tcPr>
            <w:tcW w:w="1772" w:type="dxa"/>
            <w:vAlign w:val="center"/>
          </w:tcPr>
          <w:p w:rsidR="00BB301C" w:rsidRPr="006D7FCD" w:rsidRDefault="00707A41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</w:p>
        </w:tc>
        <w:tc>
          <w:tcPr>
            <w:tcW w:w="2100" w:type="dxa"/>
            <w:vAlign w:val="center"/>
          </w:tcPr>
          <w:p w:rsidR="00BB301C" w:rsidRPr="006D7FCD" w:rsidRDefault="00707A41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0334</w:t>
            </w:r>
          </w:p>
        </w:tc>
        <w:tc>
          <w:tcPr>
            <w:tcW w:w="1700" w:type="dxa"/>
            <w:vAlign w:val="center"/>
          </w:tcPr>
          <w:p w:rsidR="00BB301C" w:rsidRPr="006D7FCD" w:rsidRDefault="00707A41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</w:t>
            </w:r>
          </w:p>
        </w:tc>
      </w:tr>
      <w:tr w:rsidR="00BB301C" w:rsidRPr="00063F16" w:rsidTr="00EE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</w:tcPr>
          <w:p w:rsidR="00BB301C" w:rsidRPr="006D7FCD" w:rsidRDefault="00707A41" w:rsidP="00EE1E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icrotubular associated protein type 2 (MAP2, mouse)</w:t>
            </w:r>
          </w:p>
        </w:tc>
        <w:tc>
          <w:tcPr>
            <w:tcW w:w="1772" w:type="dxa"/>
            <w:vAlign w:val="center"/>
          </w:tcPr>
          <w:p w:rsidR="00BB301C" w:rsidRPr="006D7FCD" w:rsidRDefault="00707A41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</w:t>
            </w:r>
          </w:p>
        </w:tc>
        <w:tc>
          <w:tcPr>
            <w:tcW w:w="2100" w:type="dxa"/>
            <w:vAlign w:val="center"/>
          </w:tcPr>
          <w:p w:rsidR="00BB301C" w:rsidRPr="006D7FCD" w:rsidRDefault="00707A41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9942</w:t>
            </w:r>
          </w:p>
        </w:tc>
        <w:tc>
          <w:tcPr>
            <w:tcW w:w="1700" w:type="dxa"/>
            <w:vAlign w:val="center"/>
          </w:tcPr>
          <w:p w:rsidR="00BB301C" w:rsidRPr="006D7FCD" w:rsidRDefault="00707A41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</w:t>
            </w:r>
          </w:p>
        </w:tc>
      </w:tr>
      <w:tr w:rsidR="00BB301C" w:rsidRPr="00063F16" w:rsidTr="00EE1EE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</w:tcPr>
          <w:p w:rsidR="00BB301C" w:rsidRPr="006D7FCD" w:rsidRDefault="00707A41" w:rsidP="00EE1E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Ki67 (rabbit)</w:t>
            </w:r>
          </w:p>
        </w:tc>
        <w:tc>
          <w:tcPr>
            <w:tcW w:w="1772" w:type="dxa"/>
            <w:vAlign w:val="center"/>
          </w:tcPr>
          <w:p w:rsidR="00BB301C" w:rsidRPr="006D7FCD" w:rsidRDefault="00707A41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us Biologicals</w:t>
            </w:r>
          </w:p>
        </w:tc>
        <w:tc>
          <w:tcPr>
            <w:tcW w:w="2100" w:type="dxa"/>
            <w:vAlign w:val="center"/>
          </w:tcPr>
          <w:p w:rsidR="00BB301C" w:rsidRPr="006D7FCD" w:rsidRDefault="00707A41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B600-1252</w:t>
            </w:r>
          </w:p>
        </w:tc>
        <w:tc>
          <w:tcPr>
            <w:tcW w:w="1700" w:type="dxa"/>
            <w:vAlign w:val="center"/>
          </w:tcPr>
          <w:p w:rsidR="00BB301C" w:rsidRPr="006D7FCD" w:rsidRDefault="00707A41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</w:t>
            </w:r>
          </w:p>
        </w:tc>
      </w:tr>
      <w:tr w:rsidR="00707A41" w:rsidRPr="00063F16" w:rsidTr="00EE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</w:tcPr>
          <w:p w:rsidR="00707A41" w:rsidRPr="006D7FCD" w:rsidRDefault="00707A41" w:rsidP="00EE1E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alactocerebroside</w:t>
            </w:r>
            <w:proofErr w:type="spellEnd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C (</w:t>
            </w:r>
            <w:proofErr w:type="spellStart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alC</w:t>
            </w:r>
            <w:proofErr w:type="spellEnd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, mouse)</w:t>
            </w:r>
          </w:p>
        </w:tc>
        <w:tc>
          <w:tcPr>
            <w:tcW w:w="1772" w:type="dxa"/>
            <w:vAlign w:val="center"/>
          </w:tcPr>
          <w:p w:rsidR="00707A41" w:rsidRPr="006D7FCD" w:rsidRDefault="00707A41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icon</w:t>
            </w:r>
            <w:proofErr w:type="spellEnd"/>
          </w:p>
        </w:tc>
        <w:tc>
          <w:tcPr>
            <w:tcW w:w="2100" w:type="dxa"/>
            <w:vAlign w:val="center"/>
          </w:tcPr>
          <w:p w:rsidR="00707A41" w:rsidRPr="006D7FCD" w:rsidRDefault="00707A41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B342</w:t>
            </w:r>
          </w:p>
        </w:tc>
        <w:tc>
          <w:tcPr>
            <w:tcW w:w="1700" w:type="dxa"/>
            <w:vAlign w:val="center"/>
          </w:tcPr>
          <w:p w:rsidR="00707A41" w:rsidRPr="006D7FCD" w:rsidRDefault="00707A41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</w:t>
            </w:r>
          </w:p>
        </w:tc>
      </w:tr>
      <w:tr w:rsidR="00707A41" w:rsidRPr="00063F16" w:rsidTr="00EE1EE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</w:tcPr>
          <w:p w:rsidR="00707A41" w:rsidRPr="006D7FCD" w:rsidRDefault="00707A41" w:rsidP="00EE1E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aspase-1 antibody (rabbit)</w:t>
            </w:r>
          </w:p>
        </w:tc>
        <w:tc>
          <w:tcPr>
            <w:tcW w:w="1772" w:type="dxa"/>
            <w:vAlign w:val="center"/>
          </w:tcPr>
          <w:p w:rsidR="00707A41" w:rsidRPr="006D7FCD" w:rsidRDefault="00707A41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2100" w:type="dxa"/>
            <w:vAlign w:val="center"/>
          </w:tcPr>
          <w:p w:rsidR="00707A41" w:rsidRPr="006D7FCD" w:rsidRDefault="00707A41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225</w:t>
            </w:r>
          </w:p>
        </w:tc>
        <w:tc>
          <w:tcPr>
            <w:tcW w:w="1700" w:type="dxa"/>
            <w:vAlign w:val="center"/>
          </w:tcPr>
          <w:p w:rsidR="00707A41" w:rsidRPr="006D7FCD" w:rsidRDefault="00707A41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</w:t>
            </w:r>
          </w:p>
        </w:tc>
      </w:tr>
      <w:tr w:rsidR="00707A41" w:rsidRPr="00063F16" w:rsidTr="00EE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</w:tcPr>
          <w:p w:rsidR="00707A41" w:rsidRPr="006D7FCD" w:rsidRDefault="00707A41" w:rsidP="00EE1E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leaved Caspase-3 antibody (rabbit)</w:t>
            </w:r>
          </w:p>
        </w:tc>
        <w:tc>
          <w:tcPr>
            <w:tcW w:w="1772" w:type="dxa"/>
            <w:vAlign w:val="center"/>
          </w:tcPr>
          <w:p w:rsidR="00707A41" w:rsidRPr="006D7FCD" w:rsidRDefault="00707A41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2100" w:type="dxa"/>
            <w:vAlign w:val="center"/>
          </w:tcPr>
          <w:p w:rsidR="00707A41" w:rsidRPr="006D7FCD" w:rsidRDefault="00707A41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661</w:t>
            </w:r>
          </w:p>
        </w:tc>
        <w:tc>
          <w:tcPr>
            <w:tcW w:w="1700" w:type="dxa"/>
            <w:vAlign w:val="center"/>
          </w:tcPr>
          <w:p w:rsidR="00707A41" w:rsidRPr="006D7FCD" w:rsidRDefault="00707A41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</w:t>
            </w:r>
          </w:p>
        </w:tc>
      </w:tr>
      <w:tr w:rsidR="00707A41" w:rsidRPr="00063F16" w:rsidTr="00EE1EE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</w:tcPr>
          <w:p w:rsidR="00707A41" w:rsidRPr="006D7FCD" w:rsidRDefault="00707A41" w:rsidP="00EE1E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LR4 (H-80) (rabbit)</w:t>
            </w:r>
          </w:p>
        </w:tc>
        <w:tc>
          <w:tcPr>
            <w:tcW w:w="1772" w:type="dxa"/>
            <w:vAlign w:val="center"/>
          </w:tcPr>
          <w:p w:rsidR="00707A41" w:rsidRPr="006D7FCD" w:rsidRDefault="00707A41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2100" w:type="dxa"/>
            <w:vAlign w:val="center"/>
          </w:tcPr>
          <w:p w:rsidR="00707A41" w:rsidRPr="006D7FCD" w:rsidRDefault="00707A41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10741</w:t>
            </w:r>
          </w:p>
        </w:tc>
        <w:tc>
          <w:tcPr>
            <w:tcW w:w="1700" w:type="dxa"/>
            <w:vAlign w:val="center"/>
          </w:tcPr>
          <w:p w:rsidR="00707A41" w:rsidRPr="006D7FCD" w:rsidRDefault="00707A41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50</w:t>
            </w:r>
          </w:p>
        </w:tc>
      </w:tr>
      <w:tr w:rsidR="00707A41" w:rsidRPr="00063F16" w:rsidTr="00EE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</w:tcPr>
          <w:p w:rsidR="00707A41" w:rsidRPr="006D7FCD" w:rsidRDefault="00707A41" w:rsidP="00EE1E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D-2 (rabbit)</w:t>
            </w:r>
          </w:p>
        </w:tc>
        <w:tc>
          <w:tcPr>
            <w:tcW w:w="1772" w:type="dxa"/>
            <w:vAlign w:val="center"/>
          </w:tcPr>
          <w:p w:rsidR="00707A41" w:rsidRPr="006D7FCD" w:rsidRDefault="00707A41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</w:t>
            </w:r>
          </w:p>
        </w:tc>
        <w:tc>
          <w:tcPr>
            <w:tcW w:w="2100" w:type="dxa"/>
            <w:vAlign w:val="center"/>
          </w:tcPr>
          <w:p w:rsidR="00707A41" w:rsidRPr="006D7FCD" w:rsidRDefault="00707A41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20668</w:t>
            </w:r>
          </w:p>
        </w:tc>
        <w:tc>
          <w:tcPr>
            <w:tcW w:w="1700" w:type="dxa"/>
            <w:vAlign w:val="center"/>
          </w:tcPr>
          <w:p w:rsidR="00707A41" w:rsidRPr="006D7FCD" w:rsidRDefault="00707A41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50</w:t>
            </w:r>
          </w:p>
        </w:tc>
      </w:tr>
      <w:tr w:rsidR="00707A41" w:rsidRPr="00063F16" w:rsidTr="00EE1EE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</w:tcPr>
          <w:p w:rsidR="00707A41" w:rsidRPr="006D7FCD" w:rsidRDefault="00707A41" w:rsidP="00EE1E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urified anti-human CD14 (mouse)</w:t>
            </w:r>
          </w:p>
        </w:tc>
        <w:tc>
          <w:tcPr>
            <w:tcW w:w="1772" w:type="dxa"/>
            <w:vAlign w:val="center"/>
          </w:tcPr>
          <w:p w:rsidR="00707A41" w:rsidRPr="006D7FCD" w:rsidRDefault="00707A41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  <w:proofErr w:type="spellEnd"/>
          </w:p>
        </w:tc>
        <w:tc>
          <w:tcPr>
            <w:tcW w:w="2100" w:type="dxa"/>
            <w:vAlign w:val="center"/>
          </w:tcPr>
          <w:p w:rsidR="00707A41" w:rsidRPr="006D7FCD" w:rsidRDefault="00707A41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802/100μg</w:t>
            </w:r>
          </w:p>
        </w:tc>
        <w:tc>
          <w:tcPr>
            <w:tcW w:w="1700" w:type="dxa"/>
            <w:vAlign w:val="center"/>
          </w:tcPr>
          <w:p w:rsidR="00707A41" w:rsidRPr="006D7FCD" w:rsidRDefault="00707A41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400</w:t>
            </w:r>
          </w:p>
        </w:tc>
      </w:tr>
      <w:tr w:rsidR="00707A41" w:rsidRPr="00063F16" w:rsidTr="00EE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</w:tcPr>
          <w:p w:rsidR="00707A41" w:rsidRPr="006D7FCD" w:rsidRDefault="00707A41" w:rsidP="00EE1E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Human </w:t>
            </w:r>
            <w:proofErr w:type="spellStart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estin</w:t>
            </w:r>
            <w:proofErr w:type="spellEnd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Nestin</w:t>
            </w:r>
            <w:proofErr w:type="spellEnd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, mouse)</w:t>
            </w:r>
          </w:p>
        </w:tc>
        <w:tc>
          <w:tcPr>
            <w:tcW w:w="1772" w:type="dxa"/>
            <w:vAlign w:val="center"/>
          </w:tcPr>
          <w:p w:rsidR="00707A41" w:rsidRPr="006D7FCD" w:rsidRDefault="00707A41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&amp;D system</w:t>
            </w:r>
          </w:p>
        </w:tc>
        <w:tc>
          <w:tcPr>
            <w:tcW w:w="2100" w:type="dxa"/>
            <w:vAlign w:val="center"/>
          </w:tcPr>
          <w:p w:rsidR="00707A41" w:rsidRPr="006D7FCD" w:rsidRDefault="00707A41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B1259</w:t>
            </w:r>
          </w:p>
        </w:tc>
        <w:tc>
          <w:tcPr>
            <w:tcW w:w="1700" w:type="dxa"/>
            <w:vAlign w:val="center"/>
          </w:tcPr>
          <w:p w:rsidR="00707A41" w:rsidRPr="006D7FCD" w:rsidRDefault="00707A41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</w:t>
            </w:r>
          </w:p>
        </w:tc>
      </w:tr>
      <w:tr w:rsidR="009D1179" w:rsidRPr="00063F16" w:rsidTr="00EE1EE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</w:tcPr>
          <w:p w:rsidR="009D1179" w:rsidRPr="006D7FCD" w:rsidRDefault="009D1179" w:rsidP="00EE1E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uman Nuclei (</w:t>
            </w:r>
            <w:proofErr w:type="spellStart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Nuclei</w:t>
            </w:r>
            <w:proofErr w:type="spellEnd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, mouse)</w:t>
            </w:r>
          </w:p>
        </w:tc>
        <w:tc>
          <w:tcPr>
            <w:tcW w:w="1772" w:type="dxa"/>
            <w:vAlign w:val="center"/>
          </w:tcPr>
          <w:p w:rsidR="009D1179" w:rsidRPr="006D7FCD" w:rsidRDefault="009D1179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lipore</w:t>
            </w:r>
          </w:p>
        </w:tc>
        <w:tc>
          <w:tcPr>
            <w:tcW w:w="2100" w:type="dxa"/>
            <w:vAlign w:val="center"/>
          </w:tcPr>
          <w:p w:rsidR="009D1179" w:rsidRPr="006D7FCD" w:rsidRDefault="009D1179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B1281</w:t>
            </w:r>
          </w:p>
        </w:tc>
        <w:tc>
          <w:tcPr>
            <w:tcW w:w="1700" w:type="dxa"/>
            <w:vAlign w:val="center"/>
          </w:tcPr>
          <w:p w:rsidR="009D1179" w:rsidRPr="006D7FCD" w:rsidRDefault="009D1179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</w:t>
            </w:r>
          </w:p>
        </w:tc>
      </w:tr>
      <w:tr w:rsidR="00B955F7" w:rsidRPr="00063F16" w:rsidTr="00EE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</w:tcPr>
          <w:p w:rsidR="00B955F7" w:rsidRPr="006D7FCD" w:rsidRDefault="00B955F7" w:rsidP="00EE1E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</w:rPr>
              <w:t>IRF-3 (rabbit)</w:t>
            </w:r>
          </w:p>
        </w:tc>
        <w:tc>
          <w:tcPr>
            <w:tcW w:w="1772" w:type="dxa"/>
            <w:vAlign w:val="center"/>
          </w:tcPr>
          <w:p w:rsidR="00B955F7" w:rsidRPr="006D7FCD" w:rsidRDefault="00B955F7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2100" w:type="dxa"/>
            <w:vAlign w:val="center"/>
          </w:tcPr>
          <w:p w:rsidR="00B955F7" w:rsidRPr="006D7FCD" w:rsidRDefault="00B955F7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9082</w:t>
            </w:r>
          </w:p>
        </w:tc>
        <w:tc>
          <w:tcPr>
            <w:tcW w:w="1700" w:type="dxa"/>
            <w:vAlign w:val="center"/>
          </w:tcPr>
          <w:p w:rsidR="00B955F7" w:rsidRPr="006D7FCD" w:rsidRDefault="00B955F7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</w:t>
            </w:r>
          </w:p>
        </w:tc>
      </w:tr>
      <w:tr w:rsidR="009D1179" w:rsidRPr="00063F16" w:rsidTr="00EE1EE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4"/>
            <w:vAlign w:val="center"/>
          </w:tcPr>
          <w:p w:rsidR="009D1179" w:rsidRPr="006D7FCD" w:rsidRDefault="006D7FCD" w:rsidP="00EE1E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stern Blot</w:t>
            </w:r>
          </w:p>
        </w:tc>
      </w:tr>
      <w:tr w:rsidR="009D1179" w:rsidRPr="00063F16" w:rsidTr="00EE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</w:tcPr>
          <w:p w:rsidR="009D1179" w:rsidRPr="006D7FCD" w:rsidRDefault="009D1179" w:rsidP="00EE1E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TLR4 (H-80) (rabbit </w:t>
            </w:r>
            <w:proofErr w:type="spellStart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Ab</w:t>
            </w:r>
            <w:proofErr w:type="spellEnd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772" w:type="dxa"/>
            <w:vAlign w:val="center"/>
          </w:tcPr>
          <w:p w:rsidR="009D1179" w:rsidRPr="006D7FCD" w:rsidRDefault="009D1179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2100" w:type="dxa"/>
            <w:vAlign w:val="center"/>
          </w:tcPr>
          <w:p w:rsidR="009D1179" w:rsidRPr="006D7FCD" w:rsidRDefault="009D1179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10741</w:t>
            </w:r>
          </w:p>
        </w:tc>
        <w:tc>
          <w:tcPr>
            <w:tcW w:w="1700" w:type="dxa"/>
            <w:vAlign w:val="center"/>
          </w:tcPr>
          <w:p w:rsidR="009D1179" w:rsidRPr="006D7FCD" w:rsidRDefault="009D1179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</w:t>
            </w:r>
          </w:p>
        </w:tc>
      </w:tr>
      <w:tr w:rsidR="009D1179" w:rsidRPr="00063F16" w:rsidTr="00EE1EE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</w:tcPr>
          <w:p w:rsidR="009D1179" w:rsidRPr="006D7FCD" w:rsidRDefault="009D1179" w:rsidP="00EE1E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F-</w:t>
            </w:r>
            <w:proofErr w:type="spellStart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κB</w:t>
            </w:r>
            <w:proofErr w:type="spellEnd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p65 (D14E12, XP® rabbit </w:t>
            </w:r>
            <w:proofErr w:type="spellStart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b</w:t>
            </w:r>
            <w:proofErr w:type="spellEnd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772" w:type="dxa"/>
            <w:vAlign w:val="center"/>
          </w:tcPr>
          <w:p w:rsidR="009D1179" w:rsidRPr="006D7FCD" w:rsidRDefault="009D1179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2100" w:type="dxa"/>
            <w:vAlign w:val="center"/>
          </w:tcPr>
          <w:p w:rsidR="009D1179" w:rsidRPr="006D7FCD" w:rsidRDefault="009D1179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242</w:t>
            </w:r>
          </w:p>
        </w:tc>
        <w:tc>
          <w:tcPr>
            <w:tcW w:w="1700" w:type="dxa"/>
            <w:vAlign w:val="center"/>
          </w:tcPr>
          <w:p w:rsidR="009D1179" w:rsidRPr="006D7FCD" w:rsidRDefault="009D1179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</w:t>
            </w:r>
            <w:r w:rsidR="00F80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</w:tr>
      <w:tr w:rsidR="009D1179" w:rsidRPr="00063F16" w:rsidTr="00EE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</w:tcPr>
          <w:p w:rsidR="009D1179" w:rsidRPr="006D7FCD" w:rsidRDefault="009D1179" w:rsidP="00EE1E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κB</w:t>
            </w:r>
            <w:proofErr w:type="spellEnd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α (L35A5, mouse </w:t>
            </w:r>
            <w:proofErr w:type="spellStart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b</w:t>
            </w:r>
            <w:proofErr w:type="spellEnd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, Amino-terminal Antigen)</w:t>
            </w:r>
          </w:p>
        </w:tc>
        <w:tc>
          <w:tcPr>
            <w:tcW w:w="1772" w:type="dxa"/>
            <w:vAlign w:val="center"/>
          </w:tcPr>
          <w:p w:rsidR="009D1179" w:rsidRPr="006D7FCD" w:rsidRDefault="009D1179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2100" w:type="dxa"/>
            <w:vAlign w:val="center"/>
          </w:tcPr>
          <w:p w:rsidR="009D1179" w:rsidRPr="006D7FCD" w:rsidRDefault="009D1179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814</w:t>
            </w:r>
          </w:p>
        </w:tc>
        <w:tc>
          <w:tcPr>
            <w:tcW w:w="1700" w:type="dxa"/>
            <w:vAlign w:val="center"/>
          </w:tcPr>
          <w:p w:rsidR="009D1179" w:rsidRPr="006D7FCD" w:rsidRDefault="00E86721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</w:tr>
      <w:tr w:rsidR="009D1179" w:rsidRPr="00063F16" w:rsidTr="00EE1EE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</w:tcPr>
          <w:p w:rsidR="009D1179" w:rsidRPr="006D7FCD" w:rsidRDefault="009D1179" w:rsidP="00EE1E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Anti-NLRP3 /NALP3, </w:t>
            </w:r>
            <w:proofErr w:type="spellStart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b</w:t>
            </w:r>
            <w:proofErr w:type="spellEnd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Cryo-2)</w:t>
            </w:r>
          </w:p>
        </w:tc>
        <w:tc>
          <w:tcPr>
            <w:tcW w:w="1772" w:type="dxa"/>
            <w:vAlign w:val="center"/>
          </w:tcPr>
          <w:p w:rsidR="009D1179" w:rsidRPr="006D7FCD" w:rsidRDefault="009D1179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ipoGen</w:t>
            </w:r>
            <w:proofErr w:type="spellEnd"/>
          </w:p>
        </w:tc>
        <w:tc>
          <w:tcPr>
            <w:tcW w:w="2100" w:type="dxa"/>
            <w:vAlign w:val="center"/>
          </w:tcPr>
          <w:p w:rsidR="009D1179" w:rsidRPr="006D7FCD" w:rsidRDefault="009D1179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-20B-0014</w:t>
            </w:r>
          </w:p>
        </w:tc>
        <w:tc>
          <w:tcPr>
            <w:tcW w:w="1700" w:type="dxa"/>
            <w:vAlign w:val="center"/>
          </w:tcPr>
          <w:p w:rsidR="009D1179" w:rsidRPr="006D7FCD" w:rsidRDefault="009D1179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proofErr w:type="spellStart"/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</w:t>
            </w:r>
          </w:p>
        </w:tc>
      </w:tr>
      <w:tr w:rsidR="00E86721" w:rsidRPr="00063F16" w:rsidTr="00EE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</w:tcPr>
          <w:p w:rsidR="00E86721" w:rsidRPr="00E86721" w:rsidRDefault="00E86721" w:rsidP="00EE1E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72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F-κB Pathway Sampler Kit</w:t>
            </w:r>
          </w:p>
        </w:tc>
        <w:tc>
          <w:tcPr>
            <w:tcW w:w="1772" w:type="dxa"/>
            <w:vAlign w:val="center"/>
          </w:tcPr>
          <w:p w:rsidR="00E86721" w:rsidRPr="006D7FCD" w:rsidRDefault="00E86721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2100" w:type="dxa"/>
            <w:vAlign w:val="center"/>
          </w:tcPr>
          <w:p w:rsidR="00E86721" w:rsidRPr="006D7FCD" w:rsidRDefault="00E86721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36</w:t>
            </w:r>
          </w:p>
        </w:tc>
        <w:tc>
          <w:tcPr>
            <w:tcW w:w="1700" w:type="dxa"/>
            <w:vAlign w:val="center"/>
          </w:tcPr>
          <w:p w:rsidR="00E86721" w:rsidRPr="006D7FCD" w:rsidRDefault="00E86721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</w:tr>
      <w:tr w:rsidR="009D1179" w:rsidRPr="00063F16" w:rsidTr="00EE1EE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</w:tcPr>
          <w:p w:rsidR="009D1179" w:rsidRPr="006D7FCD" w:rsidRDefault="009D1179" w:rsidP="00EE1E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nti-Caspase-1 antibody [EPR4321]</w:t>
            </w:r>
          </w:p>
        </w:tc>
        <w:tc>
          <w:tcPr>
            <w:tcW w:w="1772" w:type="dxa"/>
            <w:vAlign w:val="center"/>
          </w:tcPr>
          <w:p w:rsidR="009D1179" w:rsidRPr="006D7FCD" w:rsidRDefault="009D1179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  <w:proofErr w:type="spellEnd"/>
          </w:p>
        </w:tc>
        <w:tc>
          <w:tcPr>
            <w:tcW w:w="2100" w:type="dxa"/>
            <w:vAlign w:val="center"/>
          </w:tcPr>
          <w:p w:rsidR="009D1179" w:rsidRPr="006D7FCD" w:rsidRDefault="009D1179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108362</w:t>
            </w:r>
          </w:p>
        </w:tc>
        <w:tc>
          <w:tcPr>
            <w:tcW w:w="1700" w:type="dxa"/>
            <w:vAlign w:val="center"/>
          </w:tcPr>
          <w:p w:rsidR="009D1179" w:rsidRPr="006D7FCD" w:rsidRDefault="009D1179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</w:t>
            </w:r>
            <w:r w:rsidR="00F80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</w:tr>
      <w:tr w:rsidR="009D1179" w:rsidRPr="00063F16" w:rsidTr="00EE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</w:tcPr>
          <w:p w:rsidR="009D1179" w:rsidRPr="006D7FCD" w:rsidRDefault="009D1179" w:rsidP="00EE1E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aspase-1 antibody</w:t>
            </w:r>
          </w:p>
        </w:tc>
        <w:tc>
          <w:tcPr>
            <w:tcW w:w="1772" w:type="dxa"/>
            <w:vAlign w:val="center"/>
          </w:tcPr>
          <w:p w:rsidR="009D1179" w:rsidRPr="006D7FCD" w:rsidRDefault="009D1179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2100" w:type="dxa"/>
            <w:vAlign w:val="center"/>
          </w:tcPr>
          <w:p w:rsidR="009D1179" w:rsidRPr="006D7FCD" w:rsidRDefault="009D1179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225</w:t>
            </w:r>
          </w:p>
        </w:tc>
        <w:tc>
          <w:tcPr>
            <w:tcW w:w="1700" w:type="dxa"/>
            <w:vAlign w:val="center"/>
          </w:tcPr>
          <w:p w:rsidR="009D1179" w:rsidRPr="006D7FCD" w:rsidRDefault="009D1179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</w:t>
            </w:r>
            <w:r w:rsidR="00F80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</w:tr>
      <w:tr w:rsidR="009D1179" w:rsidRPr="00063F16" w:rsidTr="00EE1EE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</w:tcPr>
          <w:p w:rsidR="009D1179" w:rsidRPr="006D7FCD" w:rsidRDefault="009D1179" w:rsidP="00EE1E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β-Actin (D6A8, rabbit </w:t>
            </w:r>
            <w:proofErr w:type="spellStart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b</w:t>
            </w:r>
            <w:proofErr w:type="spellEnd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772" w:type="dxa"/>
            <w:vAlign w:val="center"/>
          </w:tcPr>
          <w:p w:rsidR="009D1179" w:rsidRPr="006D7FCD" w:rsidRDefault="009D1179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</w:t>
            </w:r>
          </w:p>
        </w:tc>
        <w:tc>
          <w:tcPr>
            <w:tcW w:w="2100" w:type="dxa"/>
            <w:vAlign w:val="center"/>
          </w:tcPr>
          <w:p w:rsidR="009D1179" w:rsidRPr="006D7FCD" w:rsidRDefault="009D1179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BK8457</w:t>
            </w:r>
          </w:p>
        </w:tc>
        <w:tc>
          <w:tcPr>
            <w:tcW w:w="1700" w:type="dxa"/>
            <w:vAlign w:val="center"/>
          </w:tcPr>
          <w:p w:rsidR="009D1179" w:rsidRPr="006D7FCD" w:rsidRDefault="009D1179" w:rsidP="00EE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</w:t>
            </w:r>
            <w:r w:rsidR="00F80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</w:tr>
      <w:tr w:rsidR="009D1179" w:rsidRPr="00063F16" w:rsidTr="00EE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vAlign w:val="center"/>
          </w:tcPr>
          <w:p w:rsidR="009D1179" w:rsidRPr="006D7FCD" w:rsidRDefault="009D1179" w:rsidP="00EE1E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GAPDH (14C10, rabbit </w:t>
            </w:r>
            <w:proofErr w:type="spellStart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b</w:t>
            </w:r>
            <w:proofErr w:type="spellEnd"/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772" w:type="dxa"/>
            <w:vAlign w:val="center"/>
          </w:tcPr>
          <w:p w:rsidR="009D1179" w:rsidRPr="006D7FCD" w:rsidRDefault="009D1179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2100" w:type="dxa"/>
            <w:vAlign w:val="center"/>
          </w:tcPr>
          <w:p w:rsidR="009D1179" w:rsidRPr="006D7FCD" w:rsidRDefault="009D1179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118</w:t>
            </w:r>
          </w:p>
        </w:tc>
        <w:tc>
          <w:tcPr>
            <w:tcW w:w="1700" w:type="dxa"/>
            <w:vAlign w:val="center"/>
          </w:tcPr>
          <w:p w:rsidR="009D1179" w:rsidRPr="006D7FCD" w:rsidRDefault="003C7174" w:rsidP="00EE1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</w:t>
            </w:r>
            <w:r w:rsidR="009D1179"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80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D1179"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</w:tr>
    </w:tbl>
    <w:p w:rsidR="0077725D" w:rsidRDefault="0077725D">
      <w:pPr>
        <w:rPr>
          <w:rFonts w:ascii="Times" w:hAnsi="Times"/>
          <w:sz w:val="24"/>
          <w:szCs w:val="24"/>
          <w:lang w:val="en-US"/>
        </w:rPr>
      </w:pPr>
    </w:p>
    <w:p w:rsidR="00FA4180" w:rsidRDefault="00FA4180">
      <w:pPr>
        <w:rPr>
          <w:rFonts w:ascii="Times" w:hAnsi="Times"/>
          <w:sz w:val="24"/>
          <w:szCs w:val="24"/>
          <w:lang w:val="en-US"/>
        </w:rPr>
      </w:pPr>
    </w:p>
    <w:p w:rsidR="009052BE" w:rsidRDefault="009052BE">
      <w:pPr>
        <w:rPr>
          <w:rFonts w:ascii="Times" w:hAnsi="Times"/>
          <w:sz w:val="24"/>
          <w:szCs w:val="24"/>
          <w:lang w:val="en-US"/>
        </w:rPr>
      </w:pPr>
    </w:p>
    <w:p w:rsidR="009052BE" w:rsidRPr="00063F16" w:rsidRDefault="009052BE" w:rsidP="009052BE">
      <w:pPr>
        <w:rPr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lastRenderedPageBreak/>
        <w:t>Supplementary Table 2 Secondary Antibodies</w:t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3259"/>
        <w:gridCol w:w="1952"/>
        <w:gridCol w:w="2160"/>
        <w:gridCol w:w="1696"/>
      </w:tblGrid>
      <w:tr w:rsidR="009052BE" w:rsidTr="00BA65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vAlign w:val="center"/>
          </w:tcPr>
          <w:p w:rsidR="009052BE" w:rsidRPr="006D7FCD" w:rsidRDefault="009052BE" w:rsidP="00BA65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-Fluorescence</w:t>
            </w:r>
          </w:p>
        </w:tc>
        <w:tc>
          <w:tcPr>
            <w:tcW w:w="1952" w:type="dxa"/>
            <w:vAlign w:val="center"/>
          </w:tcPr>
          <w:p w:rsidR="009052BE" w:rsidRPr="006D7FCD" w:rsidRDefault="009052BE" w:rsidP="00BA65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</w:tcPr>
          <w:p w:rsidR="009052BE" w:rsidRPr="006D7FCD" w:rsidRDefault="009052BE" w:rsidP="00BA65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3" w:type="dxa"/>
            <w:vAlign w:val="center"/>
          </w:tcPr>
          <w:p w:rsidR="009052BE" w:rsidRPr="006D7FCD" w:rsidRDefault="009052BE" w:rsidP="00BA65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52BE" w:rsidTr="00BA6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vAlign w:val="center"/>
          </w:tcPr>
          <w:p w:rsidR="009052BE" w:rsidRPr="006D7FCD" w:rsidRDefault="009052BE" w:rsidP="00BA653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 Antibody</w:t>
            </w:r>
          </w:p>
        </w:tc>
        <w:tc>
          <w:tcPr>
            <w:tcW w:w="1952" w:type="dxa"/>
            <w:vAlign w:val="center"/>
          </w:tcPr>
          <w:p w:rsidR="009052BE" w:rsidRPr="00342C7B" w:rsidRDefault="009052BE" w:rsidP="00BA6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2C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ier</w:t>
            </w:r>
          </w:p>
        </w:tc>
        <w:tc>
          <w:tcPr>
            <w:tcW w:w="2160" w:type="dxa"/>
          </w:tcPr>
          <w:p w:rsidR="009052BE" w:rsidRPr="00342C7B" w:rsidRDefault="009052BE" w:rsidP="00BA6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de</w:t>
            </w:r>
          </w:p>
        </w:tc>
        <w:tc>
          <w:tcPr>
            <w:tcW w:w="1413" w:type="dxa"/>
            <w:vAlign w:val="center"/>
          </w:tcPr>
          <w:p w:rsidR="009052BE" w:rsidRPr="00342C7B" w:rsidRDefault="009052BE" w:rsidP="00BA6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2C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</w:t>
            </w:r>
          </w:p>
        </w:tc>
      </w:tr>
      <w:tr w:rsidR="009052BE" w:rsidTr="00BA653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vAlign w:val="center"/>
          </w:tcPr>
          <w:p w:rsidR="009052BE" w:rsidRPr="006D7FCD" w:rsidRDefault="009052BE" w:rsidP="00BA653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Cy2 </w:t>
            </w:r>
          </w:p>
        </w:tc>
        <w:tc>
          <w:tcPr>
            <w:tcW w:w="1952" w:type="dxa"/>
            <w:vAlign w:val="center"/>
          </w:tcPr>
          <w:p w:rsidR="009052BE" w:rsidRPr="006D7FCD" w:rsidRDefault="009052BE" w:rsidP="00BA6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ckson</w:t>
            </w:r>
          </w:p>
        </w:tc>
        <w:tc>
          <w:tcPr>
            <w:tcW w:w="2160" w:type="dxa"/>
            <w:vAlign w:val="center"/>
          </w:tcPr>
          <w:p w:rsidR="009052BE" w:rsidRPr="001A4014" w:rsidRDefault="009052BE" w:rsidP="00BA6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F67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03-225-155</w:t>
            </w:r>
          </w:p>
        </w:tc>
        <w:tc>
          <w:tcPr>
            <w:tcW w:w="1413" w:type="dxa"/>
            <w:vAlign w:val="center"/>
          </w:tcPr>
          <w:p w:rsidR="009052BE" w:rsidRPr="006D7FCD" w:rsidRDefault="009052BE" w:rsidP="00BA6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</w:t>
            </w:r>
          </w:p>
        </w:tc>
      </w:tr>
      <w:tr w:rsidR="009052BE" w:rsidTr="00BA6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vAlign w:val="center"/>
          </w:tcPr>
          <w:p w:rsidR="009052BE" w:rsidRPr="006D7FCD" w:rsidRDefault="009052BE" w:rsidP="00BA6531">
            <w:pPr>
              <w:rPr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Cy3 (against mouse or rabbit IgG)</w:t>
            </w:r>
          </w:p>
        </w:tc>
        <w:tc>
          <w:tcPr>
            <w:tcW w:w="1952" w:type="dxa"/>
            <w:vAlign w:val="center"/>
          </w:tcPr>
          <w:p w:rsidR="009052BE" w:rsidRPr="006D7FCD" w:rsidRDefault="009052BE" w:rsidP="00BA6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/>
                <w:sz w:val="24"/>
                <w:szCs w:val="24"/>
                <w:lang w:val="en-US"/>
              </w:rPr>
              <w:t>Jackson</w:t>
            </w:r>
          </w:p>
        </w:tc>
        <w:tc>
          <w:tcPr>
            <w:tcW w:w="2160" w:type="dxa"/>
            <w:vAlign w:val="center"/>
          </w:tcPr>
          <w:p w:rsidR="009052BE" w:rsidRPr="009F678A" w:rsidRDefault="009052BE" w:rsidP="00BA6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1-165-152</w:t>
            </w:r>
          </w:p>
        </w:tc>
        <w:tc>
          <w:tcPr>
            <w:tcW w:w="1413" w:type="dxa"/>
            <w:vAlign w:val="center"/>
          </w:tcPr>
          <w:p w:rsidR="009052BE" w:rsidRPr="006D7FCD" w:rsidRDefault="009052BE" w:rsidP="00BA6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/>
                <w:sz w:val="24"/>
                <w:szCs w:val="24"/>
                <w:lang w:val="en-US"/>
              </w:rPr>
              <w:t>1:800</w:t>
            </w:r>
          </w:p>
        </w:tc>
      </w:tr>
      <w:tr w:rsidR="009052BE" w:rsidTr="00BA653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vAlign w:val="center"/>
          </w:tcPr>
          <w:p w:rsidR="009052BE" w:rsidRPr="006D7FCD" w:rsidRDefault="009052BE" w:rsidP="00BA6531">
            <w:pPr>
              <w:rPr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Alexa 546 (against rabbit IgG or mouse IgG1)</w:t>
            </w:r>
          </w:p>
        </w:tc>
        <w:tc>
          <w:tcPr>
            <w:tcW w:w="1952" w:type="dxa"/>
            <w:vAlign w:val="center"/>
          </w:tcPr>
          <w:p w:rsidR="009052BE" w:rsidRPr="006D7FCD" w:rsidRDefault="009052BE" w:rsidP="00BA6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/>
                <w:sz w:val="24"/>
                <w:szCs w:val="24"/>
                <w:lang w:val="en-US"/>
              </w:rPr>
              <w:t>Molecular Probes</w:t>
            </w:r>
          </w:p>
        </w:tc>
        <w:tc>
          <w:tcPr>
            <w:tcW w:w="2160" w:type="dxa"/>
            <w:vAlign w:val="center"/>
          </w:tcPr>
          <w:p w:rsidR="009052BE" w:rsidRPr="001A4014" w:rsidRDefault="009052BE" w:rsidP="00BA6531">
            <w:pPr>
              <w:pStyle w:val="Titolo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bCs/>
                <w:color w:val="auto"/>
                <w:lang w:val="en-US"/>
              </w:rPr>
            </w:pPr>
            <w:r>
              <w:rPr>
                <w:rFonts w:ascii="Times New Roman" w:eastAsiaTheme="minorHAnsi" w:hAnsi="Times New Roman" w:cstheme="minorBidi"/>
                <w:bCs/>
                <w:color w:val="auto"/>
                <w:lang w:val="en-US"/>
              </w:rPr>
              <w:t>A11010</w:t>
            </w:r>
            <w:r w:rsidRPr="008007F9">
              <w:rPr>
                <w:rFonts w:ascii="Times New Roman" w:eastAsiaTheme="minorHAnsi" w:hAnsi="Times New Roman" w:cstheme="minorBidi"/>
                <w:bCs/>
                <w:color w:val="auto"/>
                <w:lang w:val="en-US"/>
              </w:rPr>
              <w:t xml:space="preserve"> and A-21123</w:t>
            </w:r>
          </w:p>
        </w:tc>
        <w:tc>
          <w:tcPr>
            <w:tcW w:w="1413" w:type="dxa"/>
            <w:vAlign w:val="center"/>
          </w:tcPr>
          <w:p w:rsidR="009052BE" w:rsidRPr="006D7FCD" w:rsidRDefault="009052BE" w:rsidP="00BA6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/>
                <w:sz w:val="24"/>
                <w:szCs w:val="24"/>
                <w:lang w:val="en-US"/>
              </w:rPr>
              <w:t>1:800</w:t>
            </w:r>
          </w:p>
        </w:tc>
      </w:tr>
      <w:tr w:rsidR="009052BE" w:rsidTr="00BA6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vAlign w:val="center"/>
          </w:tcPr>
          <w:p w:rsidR="009052BE" w:rsidRPr="006D7FCD" w:rsidRDefault="009052BE" w:rsidP="00BA6531">
            <w:pPr>
              <w:rPr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Alexa 488 (against rabbit IgG or mouse IgG1)</w:t>
            </w:r>
          </w:p>
        </w:tc>
        <w:tc>
          <w:tcPr>
            <w:tcW w:w="1952" w:type="dxa"/>
            <w:vAlign w:val="center"/>
          </w:tcPr>
          <w:p w:rsidR="009052BE" w:rsidRPr="006D7FCD" w:rsidRDefault="009052BE" w:rsidP="00BA6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/>
                <w:sz w:val="24"/>
                <w:szCs w:val="24"/>
                <w:lang w:val="en-US"/>
              </w:rPr>
              <w:t>Molecular Probes</w:t>
            </w:r>
          </w:p>
        </w:tc>
        <w:tc>
          <w:tcPr>
            <w:tcW w:w="2160" w:type="dxa"/>
            <w:vAlign w:val="center"/>
          </w:tcPr>
          <w:p w:rsidR="009052BE" w:rsidRPr="001A4014" w:rsidRDefault="009052BE" w:rsidP="00BA6531">
            <w:pPr>
              <w:pStyle w:val="Titolo3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A4180">
              <w:rPr>
                <w:rStyle w:val="catnum"/>
                <w:rFonts w:ascii="Times New Roman" w:hAnsi="Times New Roman" w:cs="Times New Roman"/>
                <w:color w:val="auto"/>
              </w:rPr>
              <w:t>A-11008 and A-21121</w:t>
            </w:r>
          </w:p>
        </w:tc>
        <w:tc>
          <w:tcPr>
            <w:tcW w:w="1413" w:type="dxa"/>
            <w:vAlign w:val="center"/>
          </w:tcPr>
          <w:p w:rsidR="009052BE" w:rsidRPr="006D7FCD" w:rsidRDefault="009052BE" w:rsidP="00BA6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/>
                <w:sz w:val="24"/>
                <w:szCs w:val="24"/>
                <w:lang w:val="en-US"/>
              </w:rPr>
              <w:t>1:800</w:t>
            </w:r>
          </w:p>
        </w:tc>
      </w:tr>
      <w:tr w:rsidR="009052BE" w:rsidTr="00BA653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vAlign w:val="center"/>
          </w:tcPr>
          <w:p w:rsidR="009052BE" w:rsidRPr="006D7FCD" w:rsidRDefault="009052BE" w:rsidP="00BA6531">
            <w:pP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Cy3 (against goat IgG)</w:t>
            </w:r>
          </w:p>
        </w:tc>
        <w:tc>
          <w:tcPr>
            <w:tcW w:w="1952" w:type="dxa"/>
            <w:vAlign w:val="center"/>
          </w:tcPr>
          <w:p w:rsidR="009052BE" w:rsidRPr="006D7FCD" w:rsidRDefault="009052BE" w:rsidP="00BA6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/>
                <w:sz w:val="24"/>
                <w:szCs w:val="24"/>
                <w:lang w:val="en-US"/>
              </w:rPr>
              <w:t>Jackson</w:t>
            </w:r>
          </w:p>
        </w:tc>
        <w:tc>
          <w:tcPr>
            <w:tcW w:w="2160" w:type="dxa"/>
            <w:vAlign w:val="center"/>
          </w:tcPr>
          <w:p w:rsidR="009052BE" w:rsidRPr="001A4014" w:rsidRDefault="009052BE" w:rsidP="00BA6531">
            <w:pPr>
              <w:pStyle w:val="Titolo2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4180">
              <w:rPr>
                <w:rStyle w:val="Enfasigrassetto"/>
                <w:bCs/>
                <w:sz w:val="24"/>
                <w:szCs w:val="24"/>
              </w:rPr>
              <w:t>705-165-147</w:t>
            </w:r>
          </w:p>
        </w:tc>
        <w:tc>
          <w:tcPr>
            <w:tcW w:w="1413" w:type="dxa"/>
            <w:vAlign w:val="center"/>
          </w:tcPr>
          <w:p w:rsidR="009052BE" w:rsidRPr="006D7FCD" w:rsidRDefault="009052BE" w:rsidP="00BA6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/>
                <w:sz w:val="24"/>
                <w:szCs w:val="24"/>
                <w:lang w:val="en-US"/>
              </w:rPr>
              <w:t>1: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6D7FCD">
              <w:rPr>
                <w:rFonts w:ascii="Times New Roman" w:hAnsi="Times New Roman"/>
                <w:sz w:val="24"/>
                <w:szCs w:val="24"/>
                <w:lang w:val="en-US"/>
              </w:rPr>
              <w:t>000</w:t>
            </w:r>
          </w:p>
        </w:tc>
      </w:tr>
      <w:tr w:rsidR="009052BE" w:rsidTr="00BA6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vAlign w:val="center"/>
          </w:tcPr>
          <w:p w:rsidR="009052BE" w:rsidRPr="006D7FCD" w:rsidRDefault="009052BE" w:rsidP="00BA653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stern Blot</w:t>
            </w:r>
          </w:p>
        </w:tc>
        <w:tc>
          <w:tcPr>
            <w:tcW w:w="1952" w:type="dxa"/>
            <w:vAlign w:val="center"/>
          </w:tcPr>
          <w:p w:rsidR="009052BE" w:rsidRPr="006D7FCD" w:rsidRDefault="009052BE" w:rsidP="00BA6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vAlign w:val="center"/>
          </w:tcPr>
          <w:p w:rsidR="009052BE" w:rsidRPr="006D7FCD" w:rsidRDefault="009052BE" w:rsidP="00BA6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3" w:type="dxa"/>
            <w:vAlign w:val="center"/>
          </w:tcPr>
          <w:p w:rsidR="009052BE" w:rsidRPr="006D7FCD" w:rsidRDefault="009052BE" w:rsidP="00BA6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052BE" w:rsidTr="00BA653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vAlign w:val="center"/>
          </w:tcPr>
          <w:p w:rsidR="009052BE" w:rsidRPr="00342C7B" w:rsidRDefault="009052BE" w:rsidP="00BA6531">
            <w:pP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342C7B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HRP</w:t>
            </w: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6D7FC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against mouse or rabbit IgG)</w:t>
            </w:r>
          </w:p>
        </w:tc>
        <w:tc>
          <w:tcPr>
            <w:tcW w:w="1952" w:type="dxa"/>
            <w:vAlign w:val="center"/>
          </w:tcPr>
          <w:p w:rsidR="009052BE" w:rsidRPr="006D7FCD" w:rsidRDefault="009052BE" w:rsidP="00BA6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234">
              <w:rPr>
                <w:rFonts w:ascii="Times New Roman" w:hAnsi="Times New Roman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2160" w:type="dxa"/>
            <w:vAlign w:val="center"/>
          </w:tcPr>
          <w:p w:rsidR="009052BE" w:rsidRPr="00BD4234" w:rsidRDefault="009052BE" w:rsidP="00BA6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F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074 and #7076</w:t>
            </w:r>
          </w:p>
        </w:tc>
        <w:tc>
          <w:tcPr>
            <w:tcW w:w="1413" w:type="dxa"/>
            <w:vAlign w:val="center"/>
          </w:tcPr>
          <w:p w:rsidR="009052BE" w:rsidRPr="006D7FCD" w:rsidRDefault="009052BE" w:rsidP="00BA6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234">
              <w:rPr>
                <w:rFonts w:ascii="Times New Roman" w:hAnsi="Times New Roman"/>
                <w:sz w:val="24"/>
                <w:szCs w:val="24"/>
                <w:lang w:val="en-US"/>
              </w:rPr>
              <w:t>1: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D4234">
              <w:rPr>
                <w:rFonts w:ascii="Times New Roman" w:hAnsi="Times New Roman"/>
                <w:sz w:val="24"/>
                <w:szCs w:val="24"/>
                <w:lang w:val="en-US"/>
              </w:rPr>
              <w:t>000</w:t>
            </w:r>
          </w:p>
        </w:tc>
      </w:tr>
    </w:tbl>
    <w:p w:rsidR="009052BE" w:rsidRDefault="009052BE" w:rsidP="009052BE">
      <w:pPr>
        <w:rPr>
          <w:lang w:val="en-US"/>
        </w:rPr>
      </w:pPr>
    </w:p>
    <w:p w:rsidR="009052BE" w:rsidRDefault="009052BE">
      <w:pPr>
        <w:rPr>
          <w:rFonts w:ascii="Times" w:hAnsi="Times"/>
          <w:sz w:val="24"/>
          <w:szCs w:val="24"/>
          <w:lang w:val="en-US"/>
        </w:rPr>
      </w:pPr>
      <w:bookmarkStart w:id="0" w:name="_GoBack"/>
      <w:bookmarkEnd w:id="0"/>
    </w:p>
    <w:sectPr w:rsidR="009052B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01C"/>
    <w:rsid w:val="00063F16"/>
    <w:rsid w:val="00127D13"/>
    <w:rsid w:val="001A4014"/>
    <w:rsid w:val="00342C7B"/>
    <w:rsid w:val="003C7174"/>
    <w:rsid w:val="006776A5"/>
    <w:rsid w:val="006D7FCD"/>
    <w:rsid w:val="00707A41"/>
    <w:rsid w:val="00720E50"/>
    <w:rsid w:val="0077725D"/>
    <w:rsid w:val="008007F9"/>
    <w:rsid w:val="008542D8"/>
    <w:rsid w:val="00883D5B"/>
    <w:rsid w:val="008D0867"/>
    <w:rsid w:val="009052BE"/>
    <w:rsid w:val="009D1179"/>
    <w:rsid w:val="009F678A"/>
    <w:rsid w:val="00B955F7"/>
    <w:rsid w:val="00BB301C"/>
    <w:rsid w:val="00BF3B4C"/>
    <w:rsid w:val="00C318EF"/>
    <w:rsid w:val="00E16C5C"/>
    <w:rsid w:val="00E86721"/>
    <w:rsid w:val="00EE1EEB"/>
    <w:rsid w:val="00F57A18"/>
    <w:rsid w:val="00F80AB6"/>
    <w:rsid w:val="00FA4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0B3FD"/>
  <w15:chartTrackingRefBased/>
  <w15:docId w15:val="{9032664B-3539-4702-8B13-3D632A2D2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2">
    <w:name w:val="heading 2"/>
    <w:basedOn w:val="Normale"/>
    <w:link w:val="Titolo2Carattere"/>
    <w:uiPriority w:val="9"/>
    <w:qFormat/>
    <w:rsid w:val="006776A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8007F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B3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B30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B301C"/>
    <w:rPr>
      <w:rFonts w:ascii="Segoe UI" w:hAnsi="Segoe UI" w:cs="Segoe UI"/>
      <w:sz w:val="18"/>
      <w:szCs w:val="18"/>
    </w:rPr>
  </w:style>
  <w:style w:type="table" w:styleId="Tabellasemplice-2">
    <w:name w:val="Plain Table 2"/>
    <w:basedOn w:val="Tabellanormale"/>
    <w:uiPriority w:val="42"/>
    <w:rsid w:val="006D7F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itolo2Carattere">
    <w:name w:val="Titolo 2 Carattere"/>
    <w:basedOn w:val="Carpredefinitoparagrafo"/>
    <w:link w:val="Titolo2"/>
    <w:uiPriority w:val="9"/>
    <w:rsid w:val="006776A5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styleId="Enfasigrassetto">
    <w:name w:val="Strong"/>
    <w:basedOn w:val="Carpredefinitoparagrafo"/>
    <w:uiPriority w:val="22"/>
    <w:qFormat/>
    <w:rsid w:val="006776A5"/>
    <w:rPr>
      <w:b/>
      <w:bCs/>
    </w:rPr>
  </w:style>
  <w:style w:type="character" w:customStyle="1" w:styleId="Titolo3Carattere">
    <w:name w:val="Titolo 3 Carattere"/>
    <w:basedOn w:val="Carpredefinitoparagrafo"/>
    <w:link w:val="Titolo3"/>
    <w:uiPriority w:val="9"/>
    <w:rsid w:val="008007F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catnum">
    <w:name w:val="catnum"/>
    <w:basedOn w:val="Carpredefinitoparagrafo"/>
    <w:rsid w:val="00800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8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.grasselli07@gmail.com</dc:creator>
  <cp:keywords/>
  <dc:description/>
  <cp:lastModifiedBy>chiara.grasselli07@gmail.com</cp:lastModifiedBy>
  <cp:revision>2</cp:revision>
  <cp:lastPrinted>2017-05-30T11:13:00Z</cp:lastPrinted>
  <dcterms:created xsi:type="dcterms:W3CDTF">2017-11-02T13:35:00Z</dcterms:created>
  <dcterms:modified xsi:type="dcterms:W3CDTF">2017-11-02T13:35:00Z</dcterms:modified>
</cp:coreProperties>
</file>